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X="-431" w:tblpY="506"/>
        <w:tblW w:w="16166" w:type="dxa"/>
        <w:tblLook w:val="04A0" w:firstRow="1" w:lastRow="0" w:firstColumn="1" w:lastColumn="0" w:noHBand="0" w:noVBand="1"/>
      </w:tblPr>
      <w:tblGrid>
        <w:gridCol w:w="1838"/>
        <w:gridCol w:w="5965"/>
        <w:gridCol w:w="4525"/>
        <w:gridCol w:w="2409"/>
        <w:gridCol w:w="1429"/>
      </w:tblGrid>
      <w:tr w:rsidR="000C3220" w:rsidRPr="00922882" w14:paraId="71D4478E" w14:textId="77777777" w:rsidTr="00A53DDF">
        <w:tc>
          <w:tcPr>
            <w:tcW w:w="16166" w:type="dxa"/>
            <w:gridSpan w:val="5"/>
          </w:tcPr>
          <w:p w14:paraId="13405217" w14:textId="534266C4" w:rsidR="000C3220" w:rsidRDefault="00862DB7" w:rsidP="00A53DDF">
            <w:pPr>
              <w:pStyle w:val="Heading6"/>
              <w:outlineLvl w:val="5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pplement</w:t>
            </w:r>
            <w:r w:rsidR="00522A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C3220" w:rsidRPr="000C32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able </w:t>
            </w:r>
            <w:r w:rsidR="00B368D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0C3220" w:rsidRPr="000C32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C3220" w:rsidRPr="000C322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E9011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atient </w:t>
            </w:r>
            <w:r w:rsidR="00E90117" w:rsidRPr="00DF3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public</w:t>
            </w:r>
            <w:r w:rsidR="000C3220" w:rsidRPr="000C322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artners</w:t>
            </w:r>
            <w:r w:rsidR="00E9011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’</w:t>
            </w:r>
            <w:r w:rsidR="000C3220" w:rsidRPr="000C322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involvement in the analytical stage of the research</w:t>
            </w:r>
          </w:p>
          <w:p w14:paraId="435A1494" w14:textId="7BE4C67D" w:rsidR="000C3220" w:rsidRPr="000C3220" w:rsidRDefault="000C3220" w:rsidP="00A53DDF">
            <w:pPr>
              <w:rPr>
                <w:lang w:val="en-GB"/>
              </w:rPr>
            </w:pPr>
          </w:p>
        </w:tc>
      </w:tr>
      <w:tr w:rsidR="00A53DDF" w:rsidRPr="000C3220" w14:paraId="60B6BF7D" w14:textId="77777777" w:rsidTr="00174BE4">
        <w:tc>
          <w:tcPr>
            <w:tcW w:w="1838" w:type="dxa"/>
          </w:tcPr>
          <w:p w14:paraId="695A4844" w14:textId="77777777" w:rsidR="00711C23" w:rsidRPr="000C3220" w:rsidRDefault="00711C23" w:rsidP="00A53DDF">
            <w:pPr>
              <w:pStyle w:val="Heading6"/>
              <w:outlineLvl w:val="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965" w:type="dxa"/>
          </w:tcPr>
          <w:p w14:paraId="47933E02" w14:textId="6A35BCC3" w:rsidR="00711C23" w:rsidRPr="000C3220" w:rsidRDefault="00711C23" w:rsidP="00A53DDF">
            <w:pPr>
              <w:pStyle w:val="Heading6"/>
              <w:outlineLvl w:val="5"/>
              <w:rPr>
                <w:rFonts w:ascii="Times New Roman" w:hAnsi="Times New Roman" w:cs="Times New Roman"/>
                <w:sz w:val="22"/>
                <w:szCs w:val="22"/>
              </w:rPr>
            </w:pPr>
            <w:r w:rsidRPr="000C3220">
              <w:rPr>
                <w:rFonts w:ascii="Times New Roman" w:hAnsi="Times New Roman" w:cs="Times New Roman"/>
                <w:sz w:val="22"/>
                <w:szCs w:val="22"/>
              </w:rPr>
              <w:t xml:space="preserve">Information given </w:t>
            </w:r>
          </w:p>
        </w:tc>
        <w:tc>
          <w:tcPr>
            <w:tcW w:w="4525" w:type="dxa"/>
          </w:tcPr>
          <w:p w14:paraId="7569E7CD" w14:textId="11904D33" w:rsidR="00711C23" w:rsidRPr="000C3220" w:rsidRDefault="001B293B" w:rsidP="00A53DDF">
            <w:pPr>
              <w:pStyle w:val="Heading6"/>
              <w:outlineLvl w:val="5"/>
              <w:rPr>
                <w:rFonts w:ascii="Times New Roman" w:hAnsi="Times New Roman" w:cs="Times New Roman"/>
                <w:sz w:val="22"/>
                <w:szCs w:val="22"/>
              </w:rPr>
            </w:pPr>
            <w:r w:rsidRPr="000C3220">
              <w:rPr>
                <w:rFonts w:ascii="Times New Roman" w:hAnsi="Times New Roman" w:cs="Times New Roman"/>
                <w:sz w:val="22"/>
                <w:szCs w:val="22"/>
              </w:rPr>
              <w:t xml:space="preserve">Task </w:t>
            </w:r>
          </w:p>
        </w:tc>
        <w:tc>
          <w:tcPr>
            <w:tcW w:w="2409" w:type="dxa"/>
          </w:tcPr>
          <w:p w14:paraId="76BE9C61" w14:textId="2B2CD432" w:rsidR="00711C23" w:rsidRPr="00174BE4" w:rsidRDefault="004602C0" w:rsidP="00A53DDF">
            <w:pPr>
              <w:pStyle w:val="Heading6"/>
              <w:outlineLvl w:val="5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74B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mmunications</w:t>
            </w:r>
            <w:r w:rsidR="00711C23" w:rsidRPr="00174B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DF6BAC" w:rsidRPr="00174BE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th</w:t>
            </w:r>
          </w:p>
        </w:tc>
        <w:tc>
          <w:tcPr>
            <w:tcW w:w="1429" w:type="dxa"/>
          </w:tcPr>
          <w:p w14:paraId="09822449" w14:textId="639C0E6C" w:rsidR="00711C23" w:rsidRPr="000C3220" w:rsidRDefault="00711C23" w:rsidP="00A53DDF">
            <w:pPr>
              <w:pStyle w:val="Heading6"/>
              <w:outlineLvl w:val="5"/>
              <w:rPr>
                <w:rFonts w:ascii="Times New Roman" w:hAnsi="Times New Roman" w:cs="Times New Roman"/>
                <w:sz w:val="22"/>
                <w:szCs w:val="22"/>
              </w:rPr>
            </w:pPr>
            <w:r w:rsidRPr="000C3220">
              <w:rPr>
                <w:rFonts w:ascii="Times New Roman" w:hAnsi="Times New Roman" w:cs="Times New Roman"/>
                <w:sz w:val="22"/>
                <w:szCs w:val="22"/>
              </w:rPr>
              <w:t xml:space="preserve">Participants </w:t>
            </w:r>
          </w:p>
        </w:tc>
      </w:tr>
      <w:tr w:rsidR="00173376" w:rsidRPr="00922882" w14:paraId="2BE7BE30" w14:textId="77777777" w:rsidTr="00174BE4">
        <w:tc>
          <w:tcPr>
            <w:tcW w:w="1838" w:type="dxa"/>
          </w:tcPr>
          <w:p w14:paraId="5DDCF660" w14:textId="1E50947F" w:rsidR="00173376" w:rsidRPr="000C3220" w:rsidRDefault="00173376" w:rsidP="00A53DDF">
            <w:pPr>
              <w:pStyle w:val="Heading6"/>
              <w:outlineLvl w:val="5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bookmarkStart w:id="1" w:name="_Hlk136363046"/>
            <w:r w:rsidRPr="000C32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reparing for and starting </w:t>
            </w:r>
            <w:r w:rsidR="00EC3A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he </w:t>
            </w:r>
            <w:r w:rsidRPr="000C32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nalysis </w:t>
            </w:r>
            <w:bookmarkEnd w:id="1"/>
          </w:p>
        </w:tc>
        <w:tc>
          <w:tcPr>
            <w:tcW w:w="5965" w:type="dxa"/>
          </w:tcPr>
          <w:p w14:paraId="6841301D" w14:textId="4703E306" w:rsidR="00173376" w:rsidRPr="000C3220" w:rsidRDefault="00173376" w:rsidP="00A53DDF">
            <w:pPr>
              <w:pStyle w:val="Heading6"/>
              <w:numPr>
                <w:ilvl w:val="0"/>
                <w:numId w:val="4"/>
              </w:numPr>
              <w:outlineLvl w:val="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3220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>Seven word</w:t>
            </w:r>
            <w:r w:rsidR="00266EBC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>-</w:t>
            </w:r>
            <w:r w:rsidRPr="000C3220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>files</w:t>
            </w:r>
            <w:r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 xml:space="preserve"> </w:t>
            </w:r>
            <w:r w:rsidR="00AA1A7D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 xml:space="preserve">were </w:t>
            </w:r>
            <w:r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>mailed to the patient partners</w:t>
            </w:r>
            <w:r w:rsidRPr="000C3220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 xml:space="preserve">. One to six included codes based on the </w:t>
            </w:r>
            <w:r w:rsidR="0035267E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 xml:space="preserve">interviewed </w:t>
            </w:r>
            <w:r w:rsidRPr="000C3220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>participants</w:t>
            </w:r>
            <w:r w:rsidR="00592711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>’</w:t>
            </w:r>
            <w:r w:rsidRPr="000C3220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 xml:space="preserve"> description of their understanding and interpretation of the six indicator measures. The seventh word</w:t>
            </w:r>
            <w:r w:rsidR="00015B87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>-</w:t>
            </w:r>
            <w:r w:rsidRPr="000C3220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 xml:space="preserve">file encompassed codes outlining </w:t>
            </w:r>
            <w:r w:rsidR="0035267E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 xml:space="preserve">the interviewed </w:t>
            </w:r>
            <w:r w:rsidRPr="000C3220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>participant</w:t>
            </w:r>
            <w:r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>s</w:t>
            </w:r>
            <w:r w:rsidR="007B1412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>’</w:t>
            </w:r>
            <w:r w:rsidRPr="000C3220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 xml:space="preserve"> </w:t>
            </w:r>
            <w:r w:rsidRPr="000C3220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en-GB"/>
              </w:rPr>
              <w:t>experience with answering the</w:t>
            </w:r>
            <w:r w:rsidR="000C44B0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en-GB"/>
              </w:rPr>
              <w:t xml:space="preserve"> short survey</w:t>
            </w:r>
            <w:r w:rsidRPr="000C3220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en-GB"/>
              </w:rPr>
              <w:t>, how they valued the</w:t>
            </w:r>
            <w:r w:rsidR="000C44B0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en-GB"/>
              </w:rPr>
              <w:t xml:space="preserve"> PRO</w:t>
            </w:r>
            <w:r w:rsidRPr="000C3220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en-GB"/>
              </w:rPr>
              <w:t xml:space="preserve"> question</w:t>
            </w:r>
            <w:r w:rsidR="007B1412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en-GB"/>
              </w:rPr>
              <w:t>s</w:t>
            </w:r>
            <w:r w:rsidR="00EA5CE2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en-GB"/>
              </w:rPr>
              <w:t>,</w:t>
            </w:r>
            <w:r w:rsidRPr="000C3220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en-GB"/>
              </w:rPr>
              <w:t xml:space="preserve"> and </w:t>
            </w:r>
            <w:r w:rsidR="00EA5CE2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en-GB"/>
              </w:rPr>
              <w:t xml:space="preserve">the </w:t>
            </w:r>
            <w:r w:rsidRPr="000C3220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en-GB"/>
              </w:rPr>
              <w:t xml:space="preserve">challenges with using </w:t>
            </w:r>
            <w:r w:rsidR="00EA5CE2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en-GB"/>
              </w:rPr>
              <w:t>them</w:t>
            </w:r>
            <w:r w:rsidRPr="000C3220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en-GB"/>
              </w:rPr>
              <w:br/>
            </w:r>
          </w:p>
          <w:p w14:paraId="3101CD9C" w14:textId="0FF4F836" w:rsidR="00173376" w:rsidRPr="000C3220" w:rsidRDefault="00173376" w:rsidP="00A53DDF">
            <w:pPr>
              <w:pStyle w:val="Heading6"/>
              <w:numPr>
                <w:ilvl w:val="0"/>
                <w:numId w:val="4"/>
              </w:numPr>
              <w:outlineLvl w:val="5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en-GB"/>
              </w:rPr>
            </w:pPr>
            <w:r w:rsidRPr="000C3220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en-GB"/>
              </w:rPr>
              <w:t xml:space="preserve">A table of the </w:t>
            </w:r>
            <w:r w:rsidR="00525109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en-GB"/>
              </w:rPr>
              <w:t>PRO questions</w:t>
            </w:r>
            <w:r w:rsidRPr="000C3220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en-GB"/>
              </w:rPr>
              <w:t xml:space="preserve"> like </w:t>
            </w:r>
            <w:r w:rsidR="00525109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en-GB"/>
              </w:rPr>
              <w:t>T</w:t>
            </w:r>
            <w:r w:rsidRPr="000C3220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en-GB"/>
              </w:rPr>
              <w:t>able 1</w:t>
            </w:r>
          </w:p>
          <w:p w14:paraId="5144E158" w14:textId="77777777" w:rsidR="00173376" w:rsidRPr="000C3220" w:rsidRDefault="00173376" w:rsidP="00A53DD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02DA4D61" w14:textId="044EFA0C" w:rsidR="00173376" w:rsidRPr="000C3220" w:rsidRDefault="00173376" w:rsidP="00A53DD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32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formation on how to analyze the data. </w:t>
            </w:r>
          </w:p>
          <w:p w14:paraId="63DC782D" w14:textId="77777777" w:rsidR="00173376" w:rsidRPr="000C3220" w:rsidRDefault="00173376" w:rsidP="00A53DDF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DDAF19A" w14:textId="64DB5042" w:rsidR="00173376" w:rsidRPr="000C3220" w:rsidRDefault="00173376" w:rsidP="00A53DD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32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nda for the meeting. </w:t>
            </w:r>
          </w:p>
          <w:p w14:paraId="33738AF8" w14:textId="77777777" w:rsidR="00173376" w:rsidRPr="000C3220" w:rsidRDefault="00173376" w:rsidP="00A53DDF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0E4A429" w14:textId="6AAE8F46" w:rsidR="00173376" w:rsidRPr="000C3220" w:rsidRDefault="00173376" w:rsidP="00A53DD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32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formation about </w:t>
            </w:r>
            <w:r w:rsidR="00D30C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ther </w:t>
            </w:r>
            <w:r w:rsidRPr="000C32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ticipants</w:t>
            </w:r>
            <w:r w:rsidR="004B07C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ttending the analytical meeting. </w:t>
            </w:r>
          </w:p>
        </w:tc>
        <w:tc>
          <w:tcPr>
            <w:tcW w:w="4525" w:type="dxa"/>
          </w:tcPr>
          <w:p w14:paraId="0D51C6CF" w14:textId="777E065E" w:rsidR="00173376" w:rsidRPr="000C3220" w:rsidRDefault="00173376" w:rsidP="00A53DDF">
            <w:pPr>
              <w:pStyle w:val="Heading6"/>
              <w:numPr>
                <w:ilvl w:val="0"/>
                <w:numId w:val="4"/>
              </w:numPr>
              <w:outlineLvl w:val="5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en-GB"/>
              </w:rPr>
            </w:pPr>
            <w:r w:rsidRPr="000C3220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>Reading the text in the s</w:t>
            </w:r>
            <w:r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>even</w:t>
            </w:r>
            <w:r w:rsidRPr="000C3220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 xml:space="preserve"> word</w:t>
            </w:r>
            <w:r w:rsidR="00266EBC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>-</w:t>
            </w:r>
            <w:r w:rsidRPr="000C3220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>files.</w:t>
            </w:r>
          </w:p>
          <w:p w14:paraId="39CF84F7" w14:textId="22FB0EEC" w:rsidR="00173376" w:rsidRPr="000C3220" w:rsidRDefault="00173376" w:rsidP="00A53DDF">
            <w:pPr>
              <w:pStyle w:val="Heading6"/>
              <w:numPr>
                <w:ilvl w:val="0"/>
                <w:numId w:val="4"/>
              </w:numPr>
              <w:outlineLvl w:val="5"/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</w:pPr>
            <w:r w:rsidRPr="000C3220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>Starting to analyze data based on the following questions:</w:t>
            </w:r>
          </w:p>
          <w:p w14:paraId="52C68143" w14:textId="49815D8D" w:rsidR="00173376" w:rsidRPr="000C3220" w:rsidRDefault="00173376" w:rsidP="00A53DDF">
            <w:pPr>
              <w:pStyle w:val="Heading6"/>
              <w:numPr>
                <w:ilvl w:val="1"/>
                <w:numId w:val="4"/>
              </w:numPr>
              <w:outlineLvl w:val="5"/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</w:pPr>
            <w:r w:rsidRPr="000C3220">
              <w:rPr>
                <w:rFonts w:ascii="Times New Roman" w:eastAsia="Times New Roman" w:hAnsi="Times New Roman" w:cs="Times New Roman"/>
                <w:b w:val="0"/>
                <w:bCs/>
                <w:color w:val="202124"/>
                <w:sz w:val="22"/>
                <w:szCs w:val="22"/>
                <w:lang w:val="en" w:eastAsia="da-DK"/>
              </w:rPr>
              <w:t xml:space="preserve">How do </w:t>
            </w:r>
            <w:r w:rsidR="009D291D">
              <w:rPr>
                <w:rFonts w:ascii="Times New Roman" w:eastAsia="Times New Roman" w:hAnsi="Times New Roman" w:cs="Times New Roman"/>
                <w:b w:val="0"/>
                <w:bCs/>
                <w:color w:val="202124"/>
                <w:sz w:val="22"/>
                <w:szCs w:val="22"/>
                <w:lang w:val="en" w:eastAsia="da-DK"/>
              </w:rPr>
              <w:t xml:space="preserve">the adolescents in the interviews </w:t>
            </w:r>
            <w:r w:rsidRPr="000C3220">
              <w:rPr>
                <w:rFonts w:ascii="Times New Roman" w:eastAsia="Times New Roman" w:hAnsi="Times New Roman" w:cs="Times New Roman"/>
                <w:b w:val="0"/>
                <w:bCs/>
                <w:color w:val="202124"/>
                <w:sz w:val="22"/>
                <w:szCs w:val="22"/>
                <w:lang w:val="en" w:eastAsia="da-DK"/>
              </w:rPr>
              <w:t xml:space="preserve">understand the six </w:t>
            </w:r>
            <w:r w:rsidR="00862DB7">
              <w:rPr>
                <w:rFonts w:ascii="Times New Roman" w:eastAsia="Times New Roman" w:hAnsi="Times New Roman" w:cs="Times New Roman"/>
                <w:b w:val="0"/>
                <w:bCs/>
                <w:color w:val="202124"/>
                <w:sz w:val="22"/>
                <w:szCs w:val="22"/>
                <w:lang w:val="en" w:eastAsia="da-DK"/>
              </w:rPr>
              <w:t>questions</w:t>
            </w:r>
            <w:r w:rsidRPr="000C3220">
              <w:rPr>
                <w:rFonts w:ascii="Times New Roman" w:eastAsia="Times New Roman" w:hAnsi="Times New Roman" w:cs="Times New Roman"/>
                <w:b w:val="0"/>
                <w:bCs/>
                <w:color w:val="202124"/>
                <w:sz w:val="22"/>
                <w:szCs w:val="22"/>
                <w:lang w:val="en" w:eastAsia="da-DK"/>
              </w:rPr>
              <w:t>?</w:t>
            </w:r>
          </w:p>
          <w:p w14:paraId="25A80041" w14:textId="77777777" w:rsidR="00173376" w:rsidRPr="000C3220" w:rsidRDefault="00173376" w:rsidP="00A53DDF">
            <w:pPr>
              <w:pStyle w:val="Heading6"/>
              <w:numPr>
                <w:ilvl w:val="1"/>
                <w:numId w:val="4"/>
              </w:numPr>
              <w:outlineLvl w:val="5"/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</w:pPr>
            <w:r w:rsidRPr="000C3220">
              <w:rPr>
                <w:rFonts w:ascii="Times New Roman" w:eastAsia="Times New Roman" w:hAnsi="Times New Roman" w:cs="Times New Roman"/>
                <w:b w:val="0"/>
                <w:bCs/>
                <w:color w:val="202124"/>
                <w:sz w:val="22"/>
                <w:szCs w:val="22"/>
                <w:lang w:val="en" w:eastAsia="da-DK"/>
              </w:rPr>
              <w:t>Do they understand the questions equally?</w:t>
            </w:r>
          </w:p>
          <w:p w14:paraId="4308F5A2" w14:textId="77777777" w:rsidR="00173376" w:rsidRPr="000C3220" w:rsidRDefault="00173376" w:rsidP="00A53DDF">
            <w:pPr>
              <w:pStyle w:val="Heading6"/>
              <w:numPr>
                <w:ilvl w:val="1"/>
                <w:numId w:val="4"/>
              </w:numPr>
              <w:outlineLvl w:val="5"/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</w:pPr>
            <w:r w:rsidRPr="000C3220">
              <w:rPr>
                <w:rFonts w:ascii="Times New Roman" w:eastAsia="Times New Roman" w:hAnsi="Times New Roman" w:cs="Times New Roman"/>
                <w:b w:val="0"/>
                <w:bCs/>
                <w:color w:val="202124"/>
                <w:sz w:val="22"/>
                <w:szCs w:val="22"/>
                <w:lang w:val="en" w:eastAsia="da-DK"/>
              </w:rPr>
              <w:t>Are there words that they have difficulty understanding or do not understand?</w:t>
            </w:r>
          </w:p>
          <w:p w14:paraId="2DBF8FFA" w14:textId="6445C01C" w:rsidR="00173376" w:rsidRPr="000C3220" w:rsidRDefault="00173376" w:rsidP="00A53DDF">
            <w:pPr>
              <w:pStyle w:val="Heading6"/>
              <w:numPr>
                <w:ilvl w:val="1"/>
                <w:numId w:val="4"/>
              </w:numPr>
              <w:outlineLvl w:val="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3220">
              <w:rPr>
                <w:rStyle w:val="y2iqfc"/>
                <w:rFonts w:ascii="Times New Roman" w:eastAsiaTheme="majorEastAsia" w:hAnsi="Times New Roman" w:cs="Times New Roman"/>
                <w:b w:val="0"/>
                <w:bCs/>
                <w:color w:val="202124"/>
                <w:sz w:val="22"/>
                <w:szCs w:val="22"/>
                <w:lang w:val="en"/>
              </w:rPr>
              <w:t xml:space="preserve">What challenges do you think the </w:t>
            </w:r>
            <w:r w:rsidR="00862DB7">
              <w:rPr>
                <w:rFonts w:ascii="Times New Roman" w:eastAsia="Times New Roman" w:hAnsi="Times New Roman" w:cs="Times New Roman"/>
                <w:b w:val="0"/>
                <w:bCs/>
                <w:color w:val="202124"/>
                <w:sz w:val="22"/>
                <w:szCs w:val="22"/>
                <w:lang w:val="en" w:eastAsia="da-DK"/>
              </w:rPr>
              <w:t xml:space="preserve">adolescents </w:t>
            </w:r>
            <w:r w:rsidRPr="000C3220">
              <w:rPr>
                <w:rStyle w:val="y2iqfc"/>
                <w:rFonts w:ascii="Times New Roman" w:eastAsiaTheme="majorEastAsia" w:hAnsi="Times New Roman" w:cs="Times New Roman"/>
                <w:b w:val="0"/>
                <w:bCs/>
                <w:color w:val="202124"/>
                <w:sz w:val="22"/>
                <w:szCs w:val="22"/>
                <w:lang w:val="en"/>
              </w:rPr>
              <w:t>describe in relation to answering</w:t>
            </w:r>
            <w:r w:rsidR="00CD073E">
              <w:rPr>
                <w:rStyle w:val="y2iqfc"/>
                <w:rFonts w:ascii="Times New Roman" w:eastAsiaTheme="majorEastAsia" w:hAnsi="Times New Roman" w:cs="Times New Roman"/>
                <w:b w:val="0"/>
                <w:bCs/>
                <w:color w:val="202124"/>
                <w:sz w:val="22"/>
                <w:szCs w:val="22"/>
                <w:lang w:val="en"/>
              </w:rPr>
              <w:t xml:space="preserve"> the </w:t>
            </w:r>
            <w:r w:rsidR="00CD073E" w:rsidRPr="00CD073E">
              <w:rPr>
                <w:rStyle w:val="y2iqfc"/>
                <w:rFonts w:ascii="Times New Roman" w:hAnsi="Times New Roman" w:cs="Times New Roman"/>
                <w:b w:val="0"/>
                <w:bCs/>
                <w:sz w:val="24"/>
                <w:szCs w:val="24"/>
                <w:lang w:val="en-US"/>
              </w:rPr>
              <w:t>short survey</w:t>
            </w:r>
            <w:r w:rsidR="00CD073E" w:rsidRPr="00DF352B">
              <w:rPr>
                <w:rStyle w:val="y2iqfc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C3220">
              <w:rPr>
                <w:rStyle w:val="y2iqfc"/>
                <w:rFonts w:ascii="Times New Roman" w:eastAsiaTheme="majorEastAsia" w:hAnsi="Times New Roman" w:cs="Times New Roman"/>
                <w:b w:val="0"/>
                <w:bCs/>
                <w:color w:val="202124"/>
                <w:sz w:val="22"/>
                <w:szCs w:val="22"/>
                <w:lang w:val="en"/>
              </w:rPr>
              <w:t>and the questions about involvement</w:t>
            </w:r>
            <w:r w:rsidR="008D2A19">
              <w:rPr>
                <w:rStyle w:val="y2iqfc"/>
                <w:rFonts w:ascii="Times New Roman" w:eastAsiaTheme="majorEastAsia" w:hAnsi="Times New Roman" w:cs="Times New Roman"/>
                <w:b w:val="0"/>
                <w:bCs/>
                <w:color w:val="202124"/>
                <w:sz w:val="22"/>
                <w:szCs w:val="22"/>
                <w:lang w:val="en"/>
              </w:rPr>
              <w:t>?</w:t>
            </w:r>
          </w:p>
        </w:tc>
        <w:tc>
          <w:tcPr>
            <w:tcW w:w="2409" w:type="dxa"/>
          </w:tcPr>
          <w:p w14:paraId="5E7A5FDB" w14:textId="50C8DBCB" w:rsidR="00173376" w:rsidRPr="000C3220" w:rsidRDefault="00173376" w:rsidP="00A53DDF">
            <w:pPr>
              <w:pStyle w:val="Heading6"/>
              <w:outlineLvl w:val="5"/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</w:pPr>
            <w:r w:rsidRPr="000C3220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 xml:space="preserve">E-mail </w:t>
            </w:r>
            <w:r w:rsidR="00CB27A4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C</w:t>
            </w:r>
            <w:r w:rsidR="00CB27A4" w:rsidRPr="000C3220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ommunications</w:t>
            </w:r>
            <w:r w:rsidRPr="000C3220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429" w:type="dxa"/>
            <w:vMerge w:val="restart"/>
          </w:tcPr>
          <w:p w14:paraId="52502987" w14:textId="77777777" w:rsidR="00173376" w:rsidRPr="000C3220" w:rsidRDefault="00173376" w:rsidP="00A53DDF">
            <w:pPr>
              <w:pStyle w:val="Heading6"/>
              <w:outlineLvl w:val="5"/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</w:pPr>
            <w:r w:rsidRPr="000C3220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 xml:space="preserve">The two patient partners and the first author </w:t>
            </w:r>
          </w:p>
          <w:p w14:paraId="17BC3FC9" w14:textId="6F04CBC7" w:rsidR="00173376" w:rsidRPr="000C3220" w:rsidRDefault="00173376" w:rsidP="00A370EA">
            <w:pPr>
              <w:pStyle w:val="Heading6"/>
              <w:outlineLvl w:val="5"/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</w:pPr>
            <w:r w:rsidRPr="000C3220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>The two patient partners, the first, second</w:t>
            </w:r>
            <w:r w:rsidR="0068681A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>,</w:t>
            </w:r>
            <w:r w:rsidRPr="000C3220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 xml:space="preserve"> and last author.</w:t>
            </w:r>
          </w:p>
        </w:tc>
      </w:tr>
      <w:tr w:rsidR="00173376" w:rsidRPr="00922882" w14:paraId="0416FA9F" w14:textId="77777777" w:rsidTr="00174BE4">
        <w:tc>
          <w:tcPr>
            <w:tcW w:w="1838" w:type="dxa"/>
          </w:tcPr>
          <w:p w14:paraId="74780BCE" w14:textId="2B250162" w:rsidR="00173376" w:rsidRPr="000C3220" w:rsidRDefault="00173376" w:rsidP="00A53DDF">
            <w:pPr>
              <w:pStyle w:val="Heading6"/>
              <w:outlineLvl w:val="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bookmarkStart w:id="2" w:name="_Hlk136363075"/>
            <w:r w:rsidRPr="000C32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analytic meeting</w:t>
            </w:r>
            <w:bookmarkEnd w:id="2"/>
          </w:p>
        </w:tc>
        <w:tc>
          <w:tcPr>
            <w:tcW w:w="5965" w:type="dxa"/>
          </w:tcPr>
          <w:p w14:paraId="6EBCBE42" w14:textId="4A06D8DA" w:rsidR="00173376" w:rsidRPr="000C3220" w:rsidRDefault="00173376" w:rsidP="00A53D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32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content of the meeting: </w:t>
            </w:r>
          </w:p>
          <w:p w14:paraId="22EF5ECB" w14:textId="488739D6" w:rsidR="00173376" w:rsidRPr="000C3220" w:rsidRDefault="00173376" w:rsidP="00A53DDF">
            <w:pPr>
              <w:pStyle w:val="HTMLPreformatted"/>
              <w:numPr>
                <w:ilvl w:val="0"/>
                <w:numId w:val="6"/>
              </w:numPr>
              <w:rPr>
                <w:rStyle w:val="y2iqfc"/>
                <w:rFonts w:ascii="Times New Roman" w:eastAsiaTheme="majorEastAsia" w:hAnsi="Times New Roman" w:cs="Times New Roman"/>
                <w:color w:val="202124"/>
                <w:sz w:val="22"/>
                <w:szCs w:val="22"/>
                <w:lang w:val="en"/>
              </w:rPr>
            </w:pPr>
            <w:r w:rsidRPr="000C3220">
              <w:rPr>
                <w:rStyle w:val="y2iqfc"/>
                <w:rFonts w:ascii="Times New Roman" w:eastAsiaTheme="majorEastAsia" w:hAnsi="Times New Roman" w:cs="Times New Roman"/>
                <w:color w:val="202124"/>
                <w:sz w:val="22"/>
                <w:szCs w:val="22"/>
                <w:lang w:val="en"/>
              </w:rPr>
              <w:t>W</w:t>
            </w:r>
            <w:r w:rsidR="006E42F6">
              <w:rPr>
                <w:rStyle w:val="y2iqfc"/>
                <w:rFonts w:ascii="Times New Roman" w:eastAsiaTheme="majorEastAsia" w:hAnsi="Times New Roman" w:cs="Times New Roman"/>
                <w:color w:val="202124"/>
                <w:sz w:val="22"/>
                <w:szCs w:val="22"/>
                <w:lang w:val="en"/>
              </w:rPr>
              <w:t>elcome</w:t>
            </w:r>
            <w:r w:rsidRPr="000C3220">
              <w:rPr>
                <w:rStyle w:val="y2iqfc"/>
                <w:rFonts w:ascii="Times New Roman" w:eastAsiaTheme="majorEastAsia" w:hAnsi="Times New Roman" w:cs="Times New Roman"/>
                <w:color w:val="202124"/>
                <w:sz w:val="22"/>
                <w:szCs w:val="22"/>
                <w:lang w:val="en"/>
              </w:rPr>
              <w:t xml:space="preserve"> and presentation of participants.</w:t>
            </w:r>
          </w:p>
          <w:p w14:paraId="35BB5126" w14:textId="363625AD" w:rsidR="00173376" w:rsidRPr="004E7E5B" w:rsidRDefault="00173376" w:rsidP="00A53DDF">
            <w:pPr>
              <w:pStyle w:val="HTMLPreformatted"/>
              <w:numPr>
                <w:ilvl w:val="0"/>
                <w:numId w:val="6"/>
              </w:numPr>
              <w:rPr>
                <w:rStyle w:val="y2iqfc"/>
                <w:rFonts w:ascii="Times New Roman" w:eastAsiaTheme="majorEastAsia" w:hAnsi="Times New Roman" w:cs="Times New Roman"/>
                <w:color w:val="202124"/>
                <w:sz w:val="24"/>
                <w:szCs w:val="24"/>
                <w:lang w:val="en"/>
              </w:rPr>
            </w:pPr>
            <w:r w:rsidRPr="000C3220">
              <w:rPr>
                <w:rStyle w:val="y2iqfc"/>
                <w:rFonts w:ascii="Times New Roman" w:eastAsiaTheme="majorEastAsia" w:hAnsi="Times New Roman" w:cs="Times New Roman"/>
                <w:color w:val="202124"/>
                <w:sz w:val="22"/>
                <w:szCs w:val="22"/>
                <w:lang w:val="en"/>
              </w:rPr>
              <w:t xml:space="preserve">Outlining the plan for the </w:t>
            </w:r>
            <w:r w:rsidRPr="004E7E5B">
              <w:rPr>
                <w:rStyle w:val="y2iqfc"/>
                <w:rFonts w:ascii="Times New Roman" w:eastAsiaTheme="majorEastAsia" w:hAnsi="Times New Roman" w:cs="Times New Roman"/>
                <w:color w:val="202124"/>
                <w:sz w:val="24"/>
                <w:szCs w:val="24"/>
                <w:lang w:val="en"/>
              </w:rPr>
              <w:t>meeting</w:t>
            </w:r>
            <w:r w:rsidR="000863C5">
              <w:rPr>
                <w:rStyle w:val="y2iqfc"/>
                <w:rFonts w:ascii="Times New Roman" w:eastAsiaTheme="majorEastAsia" w:hAnsi="Times New Roman" w:cs="Times New Roman"/>
                <w:color w:val="202124"/>
                <w:sz w:val="24"/>
                <w:szCs w:val="24"/>
                <w:lang w:val="en"/>
              </w:rPr>
              <w:t>.</w:t>
            </w:r>
            <w:r w:rsidRPr="004E7E5B">
              <w:rPr>
                <w:rStyle w:val="y2iqfc"/>
                <w:rFonts w:ascii="Times New Roman" w:eastAsiaTheme="majorEastAsia" w:hAnsi="Times New Roman" w:cs="Times New Roman"/>
                <w:color w:val="202124"/>
                <w:sz w:val="24"/>
                <w:szCs w:val="24"/>
                <w:lang w:val="en"/>
              </w:rPr>
              <w:t xml:space="preserve"> </w:t>
            </w:r>
          </w:p>
          <w:p w14:paraId="72DF9575" w14:textId="2900FD79" w:rsidR="00173376" w:rsidRPr="000C3220" w:rsidRDefault="004E7E5B" w:rsidP="00A53DDF">
            <w:pPr>
              <w:pStyle w:val="HTMLPreformatted"/>
              <w:numPr>
                <w:ilvl w:val="0"/>
                <w:numId w:val="6"/>
              </w:numPr>
              <w:rPr>
                <w:rFonts w:ascii="Times New Roman" w:eastAsiaTheme="majorEastAsia" w:hAnsi="Times New Roman" w:cs="Times New Roman"/>
                <w:color w:val="202124"/>
                <w:sz w:val="22"/>
                <w:szCs w:val="22"/>
                <w:lang w:val="en"/>
              </w:rPr>
            </w:pPr>
            <w:r w:rsidRPr="004E7E5B">
              <w:rPr>
                <w:rStyle w:val="y2iqfc"/>
                <w:rFonts w:ascii="Times New Roman" w:eastAsiaTheme="majorEastAsia" w:hAnsi="Times New Roman" w:cs="Times New Roman"/>
                <w:color w:val="202124"/>
                <w:sz w:val="24"/>
                <w:szCs w:val="24"/>
                <w:lang w:val="en"/>
              </w:rPr>
              <w:t>D</w:t>
            </w:r>
            <w:r w:rsidR="003A213A">
              <w:rPr>
                <w:rStyle w:val="y2iqfc"/>
                <w:rFonts w:ascii="Times New Roman" w:eastAsiaTheme="majorEastAsia" w:hAnsi="Times New Roman" w:cs="Times New Roman"/>
                <w:color w:val="202124"/>
                <w:sz w:val="24"/>
                <w:szCs w:val="24"/>
                <w:lang w:val="en"/>
              </w:rPr>
              <w:t>ata</w:t>
            </w:r>
            <w:r w:rsidRPr="004E7E5B">
              <w:rPr>
                <w:rStyle w:val="y2iqfc"/>
                <w:rFonts w:ascii="Times New Roman" w:eastAsiaTheme="majorEastAsia" w:hAnsi="Times New Roman" w:cs="Times New Roman"/>
                <w:color w:val="202124"/>
                <w:sz w:val="24"/>
                <w:szCs w:val="24"/>
                <w:lang w:val="en"/>
              </w:rPr>
              <w:t xml:space="preserve"> analysis: </w:t>
            </w:r>
            <w:r w:rsidRPr="000863C5">
              <w:rPr>
                <w:rStyle w:val="y2iqfc"/>
                <w:rFonts w:ascii="Times New Roman" w:eastAsiaTheme="majorEastAsia" w:hAnsi="Times New Roman" w:cs="Times New Roman"/>
                <w:color w:val="202124"/>
                <w:sz w:val="24"/>
                <w:szCs w:val="24"/>
                <w:lang w:val="en"/>
              </w:rPr>
              <w:t xml:space="preserve">One </w:t>
            </w:r>
            <w:r w:rsidR="000863C5" w:rsidRPr="000863C5">
              <w:rPr>
                <w:rStyle w:val="y2iqfc"/>
                <w:rFonts w:ascii="Times New Roman" w:eastAsiaTheme="majorEastAsia" w:hAnsi="Times New Roman" w:cs="Times New Roman"/>
                <w:color w:val="202124"/>
                <w:sz w:val="24"/>
                <w:szCs w:val="24"/>
                <w:lang w:val="en"/>
              </w:rPr>
              <w:t>PRO question</w:t>
            </w:r>
            <w:r w:rsidRPr="000863C5">
              <w:rPr>
                <w:rStyle w:val="y2iqfc"/>
                <w:rFonts w:ascii="Times New Roman" w:eastAsiaTheme="majorEastAsia" w:hAnsi="Times New Roman" w:cs="Times New Roman"/>
                <w:color w:val="202124"/>
                <w:sz w:val="24"/>
                <w:szCs w:val="24"/>
                <w:lang w:val="en"/>
              </w:rPr>
              <w:t xml:space="preserve"> at a time</w:t>
            </w:r>
            <w:r w:rsidRPr="004E7E5B">
              <w:rPr>
                <w:rStyle w:val="y2iqfc"/>
                <w:rFonts w:ascii="Times New Roman" w:eastAsiaTheme="majorEastAsia" w:hAnsi="Times New Roman" w:cs="Times New Roman"/>
                <w:color w:val="202124"/>
                <w:sz w:val="24"/>
                <w:szCs w:val="24"/>
                <w:lang w:val="en"/>
              </w:rPr>
              <w:t xml:space="preserve">, ending with the data describing the </w:t>
            </w:r>
            <w:r w:rsidR="000863C5">
              <w:rPr>
                <w:rStyle w:val="y2iqfc"/>
                <w:rFonts w:ascii="Times New Roman" w:eastAsiaTheme="majorEastAsia" w:hAnsi="Times New Roman" w:cs="Times New Roman"/>
                <w:color w:val="202124"/>
                <w:sz w:val="24"/>
                <w:szCs w:val="24"/>
                <w:lang w:val="en"/>
              </w:rPr>
              <w:t xml:space="preserve">interviewed </w:t>
            </w:r>
            <w:r w:rsidRPr="004E7E5B">
              <w:rPr>
                <w:rStyle w:val="y2iqfc"/>
                <w:rFonts w:ascii="Times New Roman" w:eastAsiaTheme="majorEastAsia" w:hAnsi="Times New Roman" w:cs="Times New Roman"/>
                <w:color w:val="202124"/>
                <w:sz w:val="24"/>
                <w:szCs w:val="24"/>
                <w:lang w:val="en"/>
              </w:rPr>
              <w:t>participants</w:t>
            </w:r>
            <w:r w:rsidR="000863C5">
              <w:rPr>
                <w:rStyle w:val="y2iqfc"/>
                <w:rFonts w:ascii="Times New Roman" w:eastAsiaTheme="majorEastAsia" w:hAnsi="Times New Roman" w:cs="Times New Roman"/>
                <w:color w:val="202124"/>
                <w:sz w:val="24"/>
                <w:szCs w:val="24"/>
                <w:lang w:val="en"/>
              </w:rPr>
              <w:t>’</w:t>
            </w:r>
            <w:r w:rsidRPr="004E7E5B">
              <w:rPr>
                <w:rStyle w:val="y2iqfc"/>
                <w:rFonts w:ascii="Times New Roman" w:eastAsiaTheme="majorEastAsia" w:hAnsi="Times New Roman" w:cs="Times New Roman"/>
                <w:color w:val="202124"/>
                <w:sz w:val="24"/>
                <w:szCs w:val="24"/>
                <w:lang w:val="en"/>
              </w:rPr>
              <w:t xml:space="preserve"> experience</w:t>
            </w:r>
            <w:r w:rsidR="00173376" w:rsidRPr="004E7E5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nswering </w:t>
            </w:r>
            <w:r w:rsidR="00926B33" w:rsidRPr="00926B33">
              <w:rPr>
                <w:rStyle w:val="y2iqfc"/>
                <w:rFonts w:ascii="Times New Roman" w:eastAsiaTheme="majorEastAsia" w:hAnsi="Times New Roman" w:cs="Times New Roman"/>
                <w:color w:val="202124"/>
                <w:sz w:val="22"/>
                <w:szCs w:val="22"/>
                <w:lang w:val="en"/>
              </w:rPr>
              <w:t xml:space="preserve">the </w:t>
            </w:r>
            <w:r w:rsidR="00926B33" w:rsidRPr="00926B33">
              <w:rPr>
                <w:rStyle w:val="y2iqfc"/>
                <w:rFonts w:ascii="Times New Roman" w:hAnsi="Times New Roman" w:cs="Times New Roman"/>
                <w:sz w:val="24"/>
                <w:szCs w:val="24"/>
                <w:lang w:val="en-US"/>
              </w:rPr>
              <w:t>short survey</w:t>
            </w:r>
            <w:r w:rsidR="00926B33" w:rsidRPr="00DF352B">
              <w:rPr>
                <w:rStyle w:val="y2iqfc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26B33" w:rsidRPr="000C3220">
              <w:rPr>
                <w:rStyle w:val="y2iqfc"/>
                <w:rFonts w:ascii="Times New Roman" w:eastAsiaTheme="majorEastAsia" w:hAnsi="Times New Roman" w:cs="Times New Roman"/>
                <w:bCs/>
                <w:color w:val="202124"/>
                <w:sz w:val="22"/>
                <w:szCs w:val="22"/>
                <w:lang w:val="en"/>
              </w:rPr>
              <w:t xml:space="preserve">and </w:t>
            </w:r>
            <w:r w:rsidR="00173376" w:rsidRPr="004E7E5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he</w:t>
            </w:r>
            <w:r w:rsidR="00173376" w:rsidRPr="000C322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="000D52F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RO questions</w:t>
            </w:r>
            <w:r w:rsidR="00173376" w:rsidRPr="000C322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.</w:t>
            </w:r>
          </w:p>
          <w:p w14:paraId="1A8258C6" w14:textId="3BA6F836" w:rsidR="00173376" w:rsidRPr="000C3220" w:rsidRDefault="00173376" w:rsidP="00A53DDF">
            <w:pPr>
              <w:pStyle w:val="HTMLPreformatted"/>
              <w:numPr>
                <w:ilvl w:val="1"/>
                <w:numId w:val="6"/>
              </w:numPr>
              <w:rPr>
                <w:rFonts w:ascii="Times New Roman" w:eastAsiaTheme="majorEastAsia" w:hAnsi="Times New Roman" w:cs="Times New Roman"/>
                <w:color w:val="202124"/>
                <w:sz w:val="22"/>
                <w:szCs w:val="22"/>
                <w:lang w:val="en"/>
              </w:rPr>
            </w:pPr>
            <w:r w:rsidRPr="000C322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First</w:t>
            </w:r>
            <w:r w:rsidR="00CD5A3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,</w:t>
            </w:r>
            <w:r w:rsidRPr="000C322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the patient partner outlined her interpretation.</w:t>
            </w:r>
          </w:p>
          <w:p w14:paraId="5B0E2D5B" w14:textId="7907F1A8" w:rsidR="00173376" w:rsidRPr="000C3220" w:rsidRDefault="00173376" w:rsidP="00A53DDF">
            <w:pPr>
              <w:pStyle w:val="HTMLPreformatted"/>
              <w:numPr>
                <w:ilvl w:val="1"/>
                <w:numId w:val="6"/>
              </w:numPr>
              <w:rPr>
                <w:rFonts w:ascii="Times New Roman" w:eastAsiaTheme="majorEastAsia" w:hAnsi="Times New Roman" w:cs="Times New Roman"/>
                <w:color w:val="202124"/>
                <w:sz w:val="22"/>
                <w:szCs w:val="22"/>
                <w:lang w:val="en"/>
              </w:rPr>
            </w:pPr>
            <w:r w:rsidRPr="000C3220">
              <w:rPr>
                <w:rFonts w:ascii="Times New Roman" w:hAnsi="Times New Roman" w:cs="Times New Roman"/>
                <w:color w:val="000000"/>
                <w:sz w:val="22"/>
                <w:szCs w:val="22"/>
                <w:lang w:val="en"/>
              </w:rPr>
              <w:t>Then</w:t>
            </w:r>
            <w:r w:rsidR="00CD5A3A">
              <w:rPr>
                <w:rFonts w:ascii="Times New Roman" w:hAnsi="Times New Roman" w:cs="Times New Roman"/>
                <w:color w:val="000000"/>
                <w:sz w:val="22"/>
                <w:szCs w:val="22"/>
                <w:lang w:val="en"/>
              </w:rPr>
              <w:t>, the</w:t>
            </w:r>
            <w:r w:rsidRPr="000C322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first author described how the other patient partner had described her interpretation in the e-mail.</w:t>
            </w:r>
          </w:p>
          <w:p w14:paraId="1595725A" w14:textId="0ED09F17" w:rsidR="00173376" w:rsidRPr="000C3220" w:rsidRDefault="00173376" w:rsidP="00A53DDF">
            <w:pPr>
              <w:pStyle w:val="HTMLPreformatted"/>
              <w:numPr>
                <w:ilvl w:val="1"/>
                <w:numId w:val="6"/>
              </w:numPr>
              <w:rPr>
                <w:rFonts w:ascii="Times New Roman" w:eastAsiaTheme="majorEastAsia" w:hAnsi="Times New Roman" w:cs="Times New Roman"/>
                <w:color w:val="202124"/>
                <w:sz w:val="22"/>
                <w:szCs w:val="22"/>
                <w:lang w:val="en"/>
              </w:rPr>
            </w:pPr>
            <w:r w:rsidRPr="000C3220">
              <w:rPr>
                <w:rFonts w:ascii="Times New Roman" w:hAnsi="Times New Roman" w:cs="Times New Roman"/>
                <w:color w:val="000000"/>
                <w:sz w:val="22"/>
                <w:szCs w:val="22"/>
                <w:lang w:val="en"/>
              </w:rPr>
              <w:t>T</w:t>
            </w:r>
            <w:r w:rsidRPr="000C322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en</w:t>
            </w:r>
            <w:r w:rsidR="00A244B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,</w:t>
            </w:r>
            <w:r w:rsidRPr="000C322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the rest of the participant asked questions and outlined their interpretation. </w:t>
            </w:r>
          </w:p>
          <w:p w14:paraId="54882314" w14:textId="0CFDC6FE" w:rsidR="00173376" w:rsidRPr="000C3220" w:rsidRDefault="00173376" w:rsidP="00A53DDF">
            <w:pPr>
              <w:pStyle w:val="HTMLPreformatted"/>
              <w:numPr>
                <w:ilvl w:val="1"/>
                <w:numId w:val="6"/>
              </w:numPr>
              <w:rPr>
                <w:rStyle w:val="y2iqfc"/>
                <w:rFonts w:ascii="Times New Roman" w:eastAsiaTheme="majorEastAsia" w:hAnsi="Times New Roman" w:cs="Times New Roman"/>
                <w:color w:val="202124"/>
                <w:sz w:val="22"/>
                <w:szCs w:val="22"/>
                <w:lang w:val="en"/>
              </w:rPr>
            </w:pPr>
            <w:r w:rsidRPr="000C322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Then</w:t>
            </w:r>
            <w:r w:rsidR="00A244B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,</w:t>
            </w:r>
            <w:r w:rsidRPr="000C322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a conclusion was made based </w:t>
            </w:r>
            <w:r w:rsidR="00D67E0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on all participant contributions</w:t>
            </w:r>
            <w:r w:rsidRPr="000C322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. </w:t>
            </w:r>
          </w:p>
          <w:p w14:paraId="3C69CBE8" w14:textId="515DF4BF" w:rsidR="00173376" w:rsidRPr="000C3220" w:rsidRDefault="00173376" w:rsidP="00A53D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3220">
              <w:rPr>
                <w:rStyle w:val="y2iqfc"/>
                <w:rFonts w:ascii="Times New Roman" w:eastAsiaTheme="majorEastAsia" w:hAnsi="Times New Roman" w:cs="Times New Roman"/>
                <w:color w:val="202124"/>
                <w:sz w:val="22"/>
                <w:szCs w:val="22"/>
                <w:lang w:val="en"/>
              </w:rPr>
              <w:t>5. Evaluation of the process</w:t>
            </w:r>
          </w:p>
        </w:tc>
        <w:tc>
          <w:tcPr>
            <w:tcW w:w="4525" w:type="dxa"/>
          </w:tcPr>
          <w:p w14:paraId="311EB5B2" w14:textId="15A79CCD" w:rsidR="00173376" w:rsidRPr="000C3220" w:rsidRDefault="00173376" w:rsidP="00A53DDF">
            <w:pPr>
              <w:pStyle w:val="Heading6"/>
              <w:outlineLvl w:val="5"/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</w:pPr>
            <w:r w:rsidRPr="000C3220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>All participant</w:t>
            </w:r>
            <w:r w:rsidR="00A244BB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>s</w:t>
            </w:r>
            <w:r w:rsidRPr="000C3220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 xml:space="preserve"> in the meeting participated in the analysis process by </w:t>
            </w:r>
            <w:r w:rsidR="00CD6820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>interpreting the data. Participants also had specific roles</w:t>
            </w:r>
            <w:r w:rsidRPr="000C3220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 xml:space="preserve"> during the meeting.</w:t>
            </w:r>
          </w:p>
          <w:p w14:paraId="724C2F2E" w14:textId="5133A77A" w:rsidR="00173376" w:rsidRPr="000C3220" w:rsidRDefault="00173376" w:rsidP="00A53DDF">
            <w:pPr>
              <w:pStyle w:val="Heading6"/>
              <w:numPr>
                <w:ilvl w:val="0"/>
                <w:numId w:val="5"/>
              </w:numPr>
              <w:outlineLvl w:val="5"/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</w:pPr>
            <w:r w:rsidRPr="000C3220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>The first author leads the meeting</w:t>
            </w:r>
            <w:r w:rsidR="00C65294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>,</w:t>
            </w:r>
            <w:r w:rsidRPr="000C3220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 xml:space="preserve"> including asking </w:t>
            </w:r>
            <w:r w:rsidRPr="000C3220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en-US"/>
              </w:rPr>
              <w:t>supplementary questions and consolidating the conclusion</w:t>
            </w:r>
            <w:r w:rsidRPr="000C3220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>.</w:t>
            </w:r>
          </w:p>
          <w:p w14:paraId="217E897C" w14:textId="21D09771" w:rsidR="00173376" w:rsidRPr="000C3220" w:rsidRDefault="00173376" w:rsidP="00A53DD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32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patient partner provided her analysis of the code material.</w:t>
            </w:r>
          </w:p>
          <w:p w14:paraId="4D7E9677" w14:textId="69039610" w:rsidR="00173376" w:rsidRPr="000C3220" w:rsidRDefault="00173376" w:rsidP="00A53DD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0C3220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The second author made </w:t>
            </w:r>
            <w:r w:rsidR="00DD374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observations and took notes</w:t>
            </w:r>
            <w:r w:rsidRPr="000C3220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during the meeting.</w:t>
            </w:r>
          </w:p>
          <w:p w14:paraId="7DC5F65F" w14:textId="52544528" w:rsidR="00173376" w:rsidRPr="000C3220" w:rsidRDefault="00173376" w:rsidP="00A53DD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3220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The last author focused on interpreting the patient </w:t>
            </w:r>
            <w:r w:rsidR="00C6529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artner</w:t>
            </w:r>
            <w:r w:rsidR="00687D30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’</w:t>
            </w:r>
            <w:r w:rsidR="00C6529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s</w:t>
            </w:r>
            <w:r w:rsidRPr="000C3220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analysis and providing the rest of the research </w:t>
            </w:r>
            <w:r w:rsidR="003A213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team's</w:t>
            </w:r>
            <w:r w:rsidRPr="000C3220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analysis.  </w:t>
            </w:r>
          </w:p>
        </w:tc>
        <w:tc>
          <w:tcPr>
            <w:tcW w:w="2409" w:type="dxa"/>
          </w:tcPr>
          <w:p w14:paraId="41C056AD" w14:textId="758D4E8C" w:rsidR="00173376" w:rsidRPr="000C3220" w:rsidRDefault="00173376" w:rsidP="00A53DDF">
            <w:pPr>
              <w:pStyle w:val="Heading6"/>
              <w:outlineLvl w:val="5"/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</w:pPr>
            <w:r w:rsidRPr="000C3220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  <w:t xml:space="preserve">Video meeting with one patient partner and e-mail with the other patient partner </w:t>
            </w:r>
          </w:p>
        </w:tc>
        <w:tc>
          <w:tcPr>
            <w:tcW w:w="1429" w:type="dxa"/>
            <w:vMerge/>
          </w:tcPr>
          <w:p w14:paraId="0ACA0B0F" w14:textId="50D9E5C2" w:rsidR="00173376" w:rsidRPr="000C3220" w:rsidRDefault="00173376" w:rsidP="00A53DDF">
            <w:pPr>
              <w:pStyle w:val="Heading6"/>
              <w:outlineLvl w:val="5"/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en-US"/>
              </w:rPr>
            </w:pPr>
          </w:p>
        </w:tc>
      </w:tr>
    </w:tbl>
    <w:p w14:paraId="7686DCC4" w14:textId="77777777" w:rsidR="005F3912" w:rsidRPr="00C37F04" w:rsidRDefault="005F3912" w:rsidP="00F04253">
      <w:pPr>
        <w:pStyle w:val="Heading6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F3912" w:rsidRPr="00C37F04" w:rsidSect="000C3220">
      <w:footerReference w:type="default" r:id="rId9"/>
      <w:pgSz w:w="16838" w:h="11906" w:orient="landscape"/>
      <w:pgMar w:top="284" w:right="720" w:bottom="284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6BD857" w14:textId="77777777" w:rsidR="00124EA1" w:rsidRDefault="00124EA1" w:rsidP="00B27613">
      <w:pPr>
        <w:spacing w:line="240" w:lineRule="auto"/>
      </w:pPr>
      <w:r>
        <w:separator/>
      </w:r>
    </w:p>
  </w:endnote>
  <w:endnote w:type="continuationSeparator" w:id="0">
    <w:p w14:paraId="279C8F53" w14:textId="77777777" w:rsidR="00124EA1" w:rsidRDefault="00124EA1" w:rsidP="00B276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9DE0C5" w14:textId="2B46155B" w:rsidR="00B27613" w:rsidRDefault="00B27613">
    <w:pPr>
      <w:pStyle w:val="Footer"/>
      <w:jc w:val="right"/>
    </w:pPr>
  </w:p>
  <w:p w14:paraId="58C4B716" w14:textId="77777777" w:rsidR="00B27613" w:rsidRDefault="00B276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7A76CF" w14:textId="77777777" w:rsidR="00124EA1" w:rsidRDefault="00124EA1" w:rsidP="00B27613">
      <w:pPr>
        <w:spacing w:line="240" w:lineRule="auto"/>
      </w:pPr>
      <w:r>
        <w:separator/>
      </w:r>
    </w:p>
  </w:footnote>
  <w:footnote w:type="continuationSeparator" w:id="0">
    <w:p w14:paraId="471DBD26" w14:textId="77777777" w:rsidR="00124EA1" w:rsidRDefault="00124EA1" w:rsidP="00B2761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6A7E8E"/>
    <w:multiLevelType w:val="hybridMultilevel"/>
    <w:tmpl w:val="6C20A2F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E4453A"/>
    <w:multiLevelType w:val="hybridMultilevel"/>
    <w:tmpl w:val="F3E88CBA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32E0385"/>
    <w:multiLevelType w:val="hybridMultilevel"/>
    <w:tmpl w:val="81CE3A6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6D11264"/>
    <w:multiLevelType w:val="hybridMultilevel"/>
    <w:tmpl w:val="8536D0D4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1673235"/>
    <w:multiLevelType w:val="hybridMultilevel"/>
    <w:tmpl w:val="9028D30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8BA2C4F"/>
    <w:multiLevelType w:val="hybridMultilevel"/>
    <w:tmpl w:val="68423542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5E7"/>
    <w:rsid w:val="00015B87"/>
    <w:rsid w:val="00022F9E"/>
    <w:rsid w:val="00076F3F"/>
    <w:rsid w:val="000863C5"/>
    <w:rsid w:val="000A59CA"/>
    <w:rsid w:val="000C3220"/>
    <w:rsid w:val="000C44B0"/>
    <w:rsid w:val="000D52F3"/>
    <w:rsid w:val="00124EA1"/>
    <w:rsid w:val="0012613C"/>
    <w:rsid w:val="00130763"/>
    <w:rsid w:val="00147D18"/>
    <w:rsid w:val="00173376"/>
    <w:rsid w:val="00174BE4"/>
    <w:rsid w:val="00181D25"/>
    <w:rsid w:val="001A5DA1"/>
    <w:rsid w:val="001B293B"/>
    <w:rsid w:val="00266EBC"/>
    <w:rsid w:val="002920CE"/>
    <w:rsid w:val="002E0753"/>
    <w:rsid w:val="002F36EC"/>
    <w:rsid w:val="00312675"/>
    <w:rsid w:val="003218C1"/>
    <w:rsid w:val="0035267E"/>
    <w:rsid w:val="003A213A"/>
    <w:rsid w:val="003F51B2"/>
    <w:rsid w:val="00434C71"/>
    <w:rsid w:val="004602C0"/>
    <w:rsid w:val="004B07C2"/>
    <w:rsid w:val="004E7E5B"/>
    <w:rsid w:val="004F53F6"/>
    <w:rsid w:val="00522A2E"/>
    <w:rsid w:val="00525109"/>
    <w:rsid w:val="00546B9B"/>
    <w:rsid w:val="005539AA"/>
    <w:rsid w:val="00575B2C"/>
    <w:rsid w:val="00585626"/>
    <w:rsid w:val="00592711"/>
    <w:rsid w:val="005F222D"/>
    <w:rsid w:val="005F3912"/>
    <w:rsid w:val="005F69C9"/>
    <w:rsid w:val="005F6ADF"/>
    <w:rsid w:val="00637A91"/>
    <w:rsid w:val="0068681A"/>
    <w:rsid w:val="00687D30"/>
    <w:rsid w:val="00695991"/>
    <w:rsid w:val="00697CA1"/>
    <w:rsid w:val="006B4097"/>
    <w:rsid w:val="006D24F6"/>
    <w:rsid w:val="006E42F6"/>
    <w:rsid w:val="006F7B2B"/>
    <w:rsid w:val="00711C23"/>
    <w:rsid w:val="00722E0C"/>
    <w:rsid w:val="0073378E"/>
    <w:rsid w:val="0078023D"/>
    <w:rsid w:val="0078773B"/>
    <w:rsid w:val="007B1412"/>
    <w:rsid w:val="007C0A84"/>
    <w:rsid w:val="007D5933"/>
    <w:rsid w:val="00862DB7"/>
    <w:rsid w:val="00863773"/>
    <w:rsid w:val="008660CF"/>
    <w:rsid w:val="00882061"/>
    <w:rsid w:val="00887C14"/>
    <w:rsid w:val="008D2A19"/>
    <w:rsid w:val="00905AF9"/>
    <w:rsid w:val="00907250"/>
    <w:rsid w:val="00922882"/>
    <w:rsid w:val="00926B33"/>
    <w:rsid w:val="00977AE0"/>
    <w:rsid w:val="00990C9C"/>
    <w:rsid w:val="009D291D"/>
    <w:rsid w:val="00A041D8"/>
    <w:rsid w:val="00A04AC1"/>
    <w:rsid w:val="00A244BB"/>
    <w:rsid w:val="00A53D5E"/>
    <w:rsid w:val="00A53DDF"/>
    <w:rsid w:val="00AA1A7D"/>
    <w:rsid w:val="00AF731E"/>
    <w:rsid w:val="00B27613"/>
    <w:rsid w:val="00B368D5"/>
    <w:rsid w:val="00B565E7"/>
    <w:rsid w:val="00B97D7B"/>
    <w:rsid w:val="00BB420F"/>
    <w:rsid w:val="00BB535E"/>
    <w:rsid w:val="00C31063"/>
    <w:rsid w:val="00C37F04"/>
    <w:rsid w:val="00C47C59"/>
    <w:rsid w:val="00C65294"/>
    <w:rsid w:val="00CB27A4"/>
    <w:rsid w:val="00CD073E"/>
    <w:rsid w:val="00CD5A3A"/>
    <w:rsid w:val="00CD6820"/>
    <w:rsid w:val="00CE07E3"/>
    <w:rsid w:val="00CF1B3B"/>
    <w:rsid w:val="00D30CD6"/>
    <w:rsid w:val="00D67E0E"/>
    <w:rsid w:val="00D94A40"/>
    <w:rsid w:val="00DA47F1"/>
    <w:rsid w:val="00DD374A"/>
    <w:rsid w:val="00DF6BAC"/>
    <w:rsid w:val="00E1761F"/>
    <w:rsid w:val="00E55F29"/>
    <w:rsid w:val="00E72DD6"/>
    <w:rsid w:val="00E90117"/>
    <w:rsid w:val="00EA5CE2"/>
    <w:rsid w:val="00EC3AA8"/>
    <w:rsid w:val="00F04253"/>
    <w:rsid w:val="00F231E6"/>
    <w:rsid w:val="00F568B9"/>
    <w:rsid w:val="00FF0954"/>
    <w:rsid w:val="00FF2143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3A08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uiPriority="3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uiPriority="21" w:qFormat="1"/>
    <w:lsdException w:name="Subtle Reference" w:semiHidden="0" w:uiPriority="31" w:unhideWhenUsed="0" w:qFormat="1"/>
    <w:lsdException w:name="Intense Reference" w:uiPriority="32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4A3"/>
    <w:pPr>
      <w:spacing w:after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565E7"/>
    <w:pPr>
      <w:keepNext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222D"/>
    <w:rPr>
      <w:rFonts w:eastAsiaTheme="majorEastAsia" w:cstheme="majorBidi"/>
      <w:sz w:val="24"/>
      <w:szCs w:val="26"/>
    </w:rPr>
  </w:style>
  <w:style w:type="paragraph" w:styleId="NoSpacing">
    <w:name w:val="No Spacing"/>
    <w:uiPriority w:val="1"/>
    <w:qFormat/>
    <w:rsid w:val="005F222D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5F222D"/>
    <w:rPr>
      <w:rFonts w:eastAsiaTheme="majorEastAsia" w:cstheme="majorBidi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F222D"/>
    <w:rPr>
      <w:rFonts w:eastAsiaTheme="majorEastAsia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22D"/>
    <w:rPr>
      <w:rFonts w:eastAsiaTheme="majorEastAsia" w:cstheme="majorBidi"/>
    </w:rPr>
  </w:style>
  <w:style w:type="character" w:customStyle="1" w:styleId="Heading6Char">
    <w:name w:val="Heading 6 Char"/>
    <w:basedOn w:val="DefaultParagraphFont"/>
    <w:link w:val="Heading6"/>
    <w:uiPriority w:val="9"/>
    <w:rsid w:val="00B565E7"/>
    <w:rPr>
      <w:b/>
    </w:rPr>
  </w:style>
  <w:style w:type="paragraph" w:styleId="ListParagraph">
    <w:name w:val="List Paragraph"/>
    <w:basedOn w:val="Normal"/>
    <w:uiPriority w:val="34"/>
    <w:qFormat/>
    <w:rsid w:val="0012613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27613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7613"/>
  </w:style>
  <w:style w:type="paragraph" w:styleId="Footer">
    <w:name w:val="footer"/>
    <w:basedOn w:val="Normal"/>
    <w:link w:val="FooterChar"/>
    <w:uiPriority w:val="99"/>
    <w:unhideWhenUsed/>
    <w:rsid w:val="00B27613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7613"/>
  </w:style>
  <w:style w:type="character" w:styleId="CommentReference">
    <w:name w:val="annotation reference"/>
    <w:basedOn w:val="DefaultParagraphFont"/>
    <w:uiPriority w:val="99"/>
    <w:semiHidden/>
    <w:unhideWhenUsed/>
    <w:rsid w:val="002920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20C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20C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0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0C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0C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0CE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2920CE"/>
    <w:rPr>
      <w:i/>
    </w:rPr>
  </w:style>
  <w:style w:type="character" w:customStyle="1" w:styleId="BodyTextChar">
    <w:name w:val="Body Text Char"/>
    <w:basedOn w:val="DefaultParagraphFont"/>
    <w:link w:val="BodyText"/>
    <w:uiPriority w:val="99"/>
    <w:rsid w:val="002920CE"/>
    <w:rPr>
      <w:i/>
    </w:rPr>
  </w:style>
  <w:style w:type="character" w:styleId="Hyperlink">
    <w:name w:val="Hyperlink"/>
    <w:basedOn w:val="DefaultParagraphFont"/>
    <w:uiPriority w:val="99"/>
    <w:semiHidden/>
    <w:unhideWhenUsed/>
    <w:rsid w:val="00FF0954"/>
    <w:rPr>
      <w:color w:val="0563C1"/>
      <w:u w:val="single"/>
    </w:rPr>
  </w:style>
  <w:style w:type="table" w:styleId="TableGrid">
    <w:name w:val="Table Grid"/>
    <w:basedOn w:val="TableNormal"/>
    <w:uiPriority w:val="39"/>
    <w:rsid w:val="005F39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A5D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A5DA1"/>
    <w:rPr>
      <w:rFonts w:ascii="Courier New" w:eastAsia="Times New Roman" w:hAnsi="Courier New" w:cs="Courier New"/>
      <w:lang w:eastAsia="da-DK"/>
    </w:rPr>
  </w:style>
  <w:style w:type="character" w:customStyle="1" w:styleId="y2iqfc">
    <w:name w:val="y2iqfc"/>
    <w:basedOn w:val="DefaultParagraphFont"/>
    <w:rsid w:val="001A5D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uiPriority="3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uiPriority="21" w:qFormat="1"/>
    <w:lsdException w:name="Subtle Reference" w:semiHidden="0" w:uiPriority="31" w:unhideWhenUsed="0" w:qFormat="1"/>
    <w:lsdException w:name="Intense Reference" w:uiPriority="32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4A3"/>
    <w:pPr>
      <w:spacing w:after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565E7"/>
    <w:pPr>
      <w:keepNext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222D"/>
    <w:rPr>
      <w:rFonts w:eastAsiaTheme="majorEastAsia" w:cstheme="majorBidi"/>
      <w:sz w:val="24"/>
      <w:szCs w:val="26"/>
    </w:rPr>
  </w:style>
  <w:style w:type="paragraph" w:styleId="NoSpacing">
    <w:name w:val="No Spacing"/>
    <w:uiPriority w:val="1"/>
    <w:qFormat/>
    <w:rsid w:val="005F222D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5F222D"/>
    <w:rPr>
      <w:rFonts w:eastAsiaTheme="majorEastAsia" w:cstheme="majorBidi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F222D"/>
    <w:rPr>
      <w:rFonts w:eastAsiaTheme="majorEastAsia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22D"/>
    <w:rPr>
      <w:rFonts w:eastAsiaTheme="majorEastAsia" w:cstheme="majorBidi"/>
    </w:rPr>
  </w:style>
  <w:style w:type="character" w:customStyle="1" w:styleId="Heading6Char">
    <w:name w:val="Heading 6 Char"/>
    <w:basedOn w:val="DefaultParagraphFont"/>
    <w:link w:val="Heading6"/>
    <w:uiPriority w:val="9"/>
    <w:rsid w:val="00B565E7"/>
    <w:rPr>
      <w:b/>
    </w:rPr>
  </w:style>
  <w:style w:type="paragraph" w:styleId="ListParagraph">
    <w:name w:val="List Paragraph"/>
    <w:basedOn w:val="Normal"/>
    <w:uiPriority w:val="34"/>
    <w:qFormat/>
    <w:rsid w:val="0012613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27613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7613"/>
  </w:style>
  <w:style w:type="paragraph" w:styleId="Footer">
    <w:name w:val="footer"/>
    <w:basedOn w:val="Normal"/>
    <w:link w:val="FooterChar"/>
    <w:uiPriority w:val="99"/>
    <w:unhideWhenUsed/>
    <w:rsid w:val="00B27613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7613"/>
  </w:style>
  <w:style w:type="character" w:styleId="CommentReference">
    <w:name w:val="annotation reference"/>
    <w:basedOn w:val="DefaultParagraphFont"/>
    <w:uiPriority w:val="99"/>
    <w:semiHidden/>
    <w:unhideWhenUsed/>
    <w:rsid w:val="002920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20C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20C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0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0C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0C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0CE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2920CE"/>
    <w:rPr>
      <w:i/>
    </w:rPr>
  </w:style>
  <w:style w:type="character" w:customStyle="1" w:styleId="BodyTextChar">
    <w:name w:val="Body Text Char"/>
    <w:basedOn w:val="DefaultParagraphFont"/>
    <w:link w:val="BodyText"/>
    <w:uiPriority w:val="99"/>
    <w:rsid w:val="002920CE"/>
    <w:rPr>
      <w:i/>
    </w:rPr>
  </w:style>
  <w:style w:type="character" w:styleId="Hyperlink">
    <w:name w:val="Hyperlink"/>
    <w:basedOn w:val="DefaultParagraphFont"/>
    <w:uiPriority w:val="99"/>
    <w:semiHidden/>
    <w:unhideWhenUsed/>
    <w:rsid w:val="00FF0954"/>
    <w:rPr>
      <w:color w:val="0563C1"/>
      <w:u w:val="single"/>
    </w:rPr>
  </w:style>
  <w:style w:type="table" w:styleId="TableGrid">
    <w:name w:val="Table Grid"/>
    <w:basedOn w:val="TableNormal"/>
    <w:uiPriority w:val="39"/>
    <w:rsid w:val="005F39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A5D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A5DA1"/>
    <w:rPr>
      <w:rFonts w:ascii="Courier New" w:eastAsia="Times New Roman" w:hAnsi="Courier New" w:cs="Courier New"/>
      <w:lang w:eastAsia="da-DK"/>
    </w:rPr>
  </w:style>
  <w:style w:type="character" w:customStyle="1" w:styleId="y2iqfc">
    <w:name w:val="y2iqfc"/>
    <w:basedOn w:val="DefaultParagraphFont"/>
    <w:rsid w:val="001A5D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0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6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92FAE-8531-48C1-A79D-CEB0959C7E6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9</Words>
  <Characters>2221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Midtjylland</Company>
  <LinksUpToDate>false</LinksUpToDate>
  <CharactersWithSpaces>2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kke Bjerre Lassen</dc:creator>
  <cp:lastModifiedBy>Editorial Integra</cp:lastModifiedBy>
  <cp:revision>2</cp:revision>
  <cp:lastPrinted>2024-11-15T08:22:00Z</cp:lastPrinted>
  <dcterms:created xsi:type="dcterms:W3CDTF">2026-05-06T15:02:00Z</dcterms:created>
  <dcterms:modified xsi:type="dcterms:W3CDTF">2026-05-06T15:02:00Z</dcterms:modified>
</cp:coreProperties>
</file>